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E803E" w14:textId="55CB2779" w:rsidR="001C27B2" w:rsidRPr="00251EE1" w:rsidRDefault="005B4E10">
      <w:pPr>
        <w:rPr>
          <w:rFonts w:ascii="Arial" w:eastAsia="SimSun" w:hAnsi="Arial" w:cs="Arial"/>
          <w:b/>
          <w:sz w:val="20"/>
          <w:szCs w:val="20"/>
          <w:lang w:eastAsia="en-US"/>
        </w:rPr>
      </w:pPr>
      <w:bookmarkStart w:id="0" w:name="_GoBack"/>
      <w:r>
        <w:rPr>
          <w:rFonts w:ascii="Arial" w:eastAsia="SimSun" w:hAnsi="Arial" w:cs="Arial"/>
          <w:b/>
          <w:sz w:val="20"/>
          <w:szCs w:val="20"/>
          <w:lang w:eastAsia="en-US"/>
        </w:rPr>
        <w:t>Table S1. List of marker number</w:t>
      </w:r>
      <w:r w:rsidR="00EE5B7B">
        <w:rPr>
          <w:rFonts w:ascii="Arial" w:eastAsia="SimSun" w:hAnsi="Arial" w:cs="Arial"/>
          <w:b/>
          <w:sz w:val="20"/>
          <w:szCs w:val="20"/>
          <w:lang w:eastAsia="en-US"/>
        </w:rPr>
        <w:t>s</w:t>
      </w:r>
      <w:r>
        <w:rPr>
          <w:rFonts w:ascii="Arial" w:eastAsia="SimSun" w:hAnsi="Arial" w:cs="Arial"/>
          <w:b/>
          <w:sz w:val="20"/>
          <w:szCs w:val="20"/>
          <w:lang w:eastAsia="en-US"/>
        </w:rPr>
        <w:t xml:space="preserve"> and the </w:t>
      </w:r>
      <w:r w:rsidR="00EE5B7B">
        <w:rPr>
          <w:rFonts w:ascii="Arial" w:eastAsia="SimSun" w:hAnsi="Arial" w:cs="Arial"/>
          <w:b/>
          <w:sz w:val="20"/>
          <w:szCs w:val="20"/>
          <w:lang w:eastAsia="en-US"/>
        </w:rPr>
        <w:t>represented</w:t>
      </w:r>
      <w:r>
        <w:rPr>
          <w:rFonts w:ascii="Arial" w:eastAsia="SimSun" w:hAnsi="Arial" w:cs="Arial"/>
          <w:b/>
          <w:sz w:val="20"/>
          <w:szCs w:val="20"/>
          <w:lang w:eastAsia="en-US"/>
        </w:rPr>
        <w:t xml:space="preserve"> antigens</w:t>
      </w:r>
      <w:r w:rsidR="00EE5B7B">
        <w:rPr>
          <w:rFonts w:ascii="Arial" w:eastAsia="SimSun" w:hAnsi="Arial" w:cs="Arial"/>
          <w:b/>
          <w:sz w:val="20"/>
          <w:szCs w:val="20"/>
          <w:lang w:eastAsia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4888"/>
        <w:gridCol w:w="3117"/>
      </w:tblGrid>
      <w:tr w:rsidR="008C0B32" w:rsidRPr="00251EE1" w14:paraId="6B76B4F8" w14:textId="30753A49" w:rsidTr="008C0B32">
        <w:tc>
          <w:tcPr>
            <w:tcW w:w="1345" w:type="dxa"/>
          </w:tcPr>
          <w:bookmarkEnd w:id="0"/>
          <w:p w14:paraId="1D989745" w14:textId="62A4031C" w:rsidR="008C0B32" w:rsidRPr="00251EE1" w:rsidRDefault="008C0B32">
            <w:pPr>
              <w:rPr>
                <w:rFonts w:ascii="Arial" w:eastAsia="SimSun" w:hAnsi="Arial" w:cs="Arial"/>
                <w:b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b/>
                <w:sz w:val="20"/>
                <w:szCs w:val="20"/>
                <w:lang w:eastAsia="en-US"/>
              </w:rPr>
              <w:t>Marker No.</w:t>
            </w:r>
          </w:p>
        </w:tc>
        <w:tc>
          <w:tcPr>
            <w:tcW w:w="4888" w:type="dxa"/>
            <w:tcBorders>
              <w:bottom w:val="single" w:sz="4" w:space="0" w:color="auto"/>
            </w:tcBorders>
          </w:tcPr>
          <w:p w14:paraId="01EFE6D2" w14:textId="75794902" w:rsidR="008C0B32" w:rsidRPr="00251EE1" w:rsidRDefault="008C0B32">
            <w:pPr>
              <w:rPr>
                <w:rFonts w:ascii="Arial" w:eastAsia="SimSun" w:hAnsi="Arial" w:cs="Arial"/>
                <w:b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b/>
                <w:sz w:val="20"/>
                <w:szCs w:val="20"/>
                <w:lang w:eastAsia="en-US"/>
              </w:rPr>
              <w:t>Antigen</w:t>
            </w:r>
          </w:p>
        </w:tc>
        <w:tc>
          <w:tcPr>
            <w:tcW w:w="3117" w:type="dxa"/>
          </w:tcPr>
          <w:p w14:paraId="1C49DB64" w14:textId="6A51106B" w:rsidR="008C0B32" w:rsidRPr="00251EE1" w:rsidRDefault="008C0B32">
            <w:pPr>
              <w:rPr>
                <w:rFonts w:ascii="Arial" w:eastAsia="SimSun" w:hAnsi="Arial" w:cs="Arial"/>
                <w:b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b/>
                <w:sz w:val="20"/>
                <w:szCs w:val="20"/>
                <w:lang w:eastAsia="en-US"/>
              </w:rPr>
              <w:t>Panel</w:t>
            </w:r>
          </w:p>
        </w:tc>
      </w:tr>
      <w:tr w:rsidR="008C0B32" w:rsidRPr="00251EE1" w14:paraId="2D8D479F" w14:textId="58723FC7" w:rsidTr="008C0B32">
        <w:tc>
          <w:tcPr>
            <w:tcW w:w="1345" w:type="dxa"/>
            <w:tcBorders>
              <w:right w:val="single" w:sz="4" w:space="0" w:color="auto"/>
            </w:tcBorders>
          </w:tcPr>
          <w:p w14:paraId="44096E27" w14:textId="49183585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3B9D7" w14:textId="01415916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Alpha Gliadin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320594D4" w14:textId="278974A0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08818028" w14:textId="1B2B5332" w:rsidTr="008C0B32">
        <w:tc>
          <w:tcPr>
            <w:tcW w:w="1345" w:type="dxa"/>
            <w:tcBorders>
              <w:right w:val="single" w:sz="4" w:space="0" w:color="auto"/>
            </w:tcBorders>
          </w:tcPr>
          <w:p w14:paraId="2001626D" w14:textId="40C9FBD2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9A3E5" w14:textId="43034422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Alpha Gliadin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68237842" w14:textId="7C0DC318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5DFEC128" w14:textId="33C966AD" w:rsidTr="008C0B32">
        <w:tc>
          <w:tcPr>
            <w:tcW w:w="1345" w:type="dxa"/>
            <w:tcBorders>
              <w:right w:val="single" w:sz="4" w:space="0" w:color="auto"/>
            </w:tcBorders>
          </w:tcPr>
          <w:p w14:paraId="6B1E2AA9" w14:textId="1FCE6C3A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79512" w14:textId="6F59AD75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Alpha-Beta Gliadin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5074C780" w14:textId="370273AB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6B8685EA" w14:textId="2B164C5F" w:rsidTr="008C0B32">
        <w:tc>
          <w:tcPr>
            <w:tcW w:w="1345" w:type="dxa"/>
            <w:tcBorders>
              <w:right w:val="single" w:sz="4" w:space="0" w:color="auto"/>
            </w:tcBorders>
          </w:tcPr>
          <w:p w14:paraId="114511D9" w14:textId="4D1AA4BE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A5E0B" w14:textId="5E605664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Alpha-Beta Gliadin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117CAE4F" w14:textId="741C3C03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5BC23266" w14:textId="7737BF59" w:rsidTr="008C0B32">
        <w:tc>
          <w:tcPr>
            <w:tcW w:w="1345" w:type="dxa"/>
            <w:tcBorders>
              <w:right w:val="single" w:sz="4" w:space="0" w:color="auto"/>
            </w:tcBorders>
          </w:tcPr>
          <w:p w14:paraId="22CC4B82" w14:textId="122EE54B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98A7A" w14:textId="30DF21F5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Gamma Gliadin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30B4B171" w14:textId="7A373792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24735BD5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416249F9" w14:textId="7896AEFA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CB1D7" w14:textId="7B266F7E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Gamma Gliadin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4BFF83E2" w14:textId="335BDF3D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49EF29A0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73CEA6A1" w14:textId="47C39A4A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B5D88" w14:textId="0C903D85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Omega Gliadin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4FA00BBD" w14:textId="66900318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3F568DD6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31C65DD4" w14:textId="3602F142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A5EF1" w14:textId="1494DDD4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Omega Gliadin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02E8FDA0" w14:textId="3DD3AB0D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3522C3C8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2FBC39F9" w14:textId="29EE4BCB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8C3B8" w14:textId="2E0EBE92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proofErr w:type="spellStart"/>
            <w:r w:rsidRPr="00251EE1">
              <w:rPr>
                <w:rFonts w:ascii="Arial" w:hAnsi="Arial" w:cs="Arial"/>
                <w:bCs/>
                <w:sz w:val="20"/>
                <w:szCs w:val="20"/>
              </w:rPr>
              <w:t>Gluteomorphin</w:t>
            </w:r>
            <w:proofErr w:type="spellEnd"/>
            <w:r w:rsidRPr="00251EE1">
              <w:rPr>
                <w:rFonts w:ascii="Arial" w:hAnsi="Arial" w:cs="Arial"/>
                <w:bCs/>
                <w:sz w:val="20"/>
                <w:szCs w:val="20"/>
              </w:rPr>
              <w:t xml:space="preserve">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624967DF" w14:textId="7C55EACF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5FC9FD38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35A0BF57" w14:textId="2FABF88D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94757" w14:textId="06B1B57E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proofErr w:type="spellStart"/>
            <w:r w:rsidRPr="00251EE1">
              <w:rPr>
                <w:rFonts w:ascii="Arial" w:hAnsi="Arial" w:cs="Arial"/>
                <w:bCs/>
                <w:sz w:val="20"/>
                <w:szCs w:val="20"/>
              </w:rPr>
              <w:t>Gluteomorphin</w:t>
            </w:r>
            <w:proofErr w:type="spellEnd"/>
            <w:r w:rsidRPr="00251EE1">
              <w:rPr>
                <w:rFonts w:ascii="Arial" w:hAnsi="Arial" w:cs="Arial"/>
                <w:bCs/>
                <w:sz w:val="20"/>
                <w:szCs w:val="20"/>
              </w:rPr>
              <w:t xml:space="preserve">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1492D389" w14:textId="071E0648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38153A21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6C9CA31B" w14:textId="6CC46A1F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A3F90" w14:textId="6A8C5D11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Prodynorphin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7FD561C8" w14:textId="25E3AE08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600E45FB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34DE5749" w14:textId="0B84E8BE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75FF7" w14:textId="25DB3B28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Prodynorphin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0BB95569" w14:textId="2A983363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iadin</w:t>
            </w:r>
          </w:p>
        </w:tc>
      </w:tr>
      <w:tr w:rsidR="008C0B32" w:rsidRPr="00251EE1" w14:paraId="464F396E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1E89BB85" w14:textId="17B8BA03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BAAB8" w14:textId="6679292C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HMW Glutenin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000120AD" w14:textId="77FFFAAB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utenin</w:t>
            </w:r>
          </w:p>
        </w:tc>
      </w:tr>
      <w:tr w:rsidR="008C0B32" w:rsidRPr="00251EE1" w14:paraId="35A7E5B5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4F6CF9A4" w14:textId="02C593E9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1D635" w14:textId="512D6D4D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HMW Glutenin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1B7369A0" w14:textId="4D714210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utenin</w:t>
            </w:r>
          </w:p>
        </w:tc>
      </w:tr>
      <w:tr w:rsidR="008C0B32" w:rsidRPr="00251EE1" w14:paraId="16AD1D9F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4F2E22D3" w14:textId="455C5DB8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AD3FE" w14:textId="56C70786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LMW Glutenin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2CA37ADC" w14:textId="0D003B27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utenin</w:t>
            </w:r>
          </w:p>
        </w:tc>
      </w:tr>
      <w:tr w:rsidR="008C0B32" w:rsidRPr="00251EE1" w14:paraId="7C3E2125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4E700960" w14:textId="02A1C586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47E91" w14:textId="2C7896BE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LMW Glutenin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02186097" w14:textId="5CEA0AC0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Glutenin</w:t>
            </w:r>
          </w:p>
        </w:tc>
      </w:tr>
      <w:tr w:rsidR="008C0B32" w:rsidRPr="00251EE1" w14:paraId="5F296652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00A1A297" w14:textId="128C650A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725F0" w14:textId="293BC28E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Serpin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65A75309" w14:textId="4BCAE619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35A5DA87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504A150F" w14:textId="1E4144B5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6BEB6" w14:textId="74A378A8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Serpin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149F12ED" w14:textId="723662A7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0B5DA84E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4F974178" w14:textId="0ED5EE29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77307" w14:textId="3E58B247" w:rsidR="008C0B32" w:rsidRPr="00251EE1" w:rsidRDefault="008C0B32" w:rsidP="008C0B32">
            <w:pPr>
              <w:rPr>
                <w:rFonts w:ascii="Arial" w:eastAsia="SimSun" w:hAnsi="Arial" w:cs="Arial"/>
                <w:b/>
                <w:sz w:val="20"/>
                <w:szCs w:val="20"/>
                <w:lang w:eastAsia="en-US"/>
              </w:rPr>
            </w:pPr>
            <w:proofErr w:type="spellStart"/>
            <w:r w:rsidRPr="00251EE1">
              <w:rPr>
                <w:rFonts w:ascii="Arial" w:hAnsi="Arial" w:cs="Arial"/>
                <w:bCs/>
                <w:sz w:val="20"/>
                <w:szCs w:val="20"/>
              </w:rPr>
              <w:t>Farinins</w:t>
            </w:r>
            <w:proofErr w:type="spellEnd"/>
            <w:r w:rsidRPr="00251EE1">
              <w:rPr>
                <w:rFonts w:ascii="Arial" w:hAnsi="Arial" w:cs="Arial"/>
                <w:bCs/>
                <w:sz w:val="20"/>
                <w:szCs w:val="20"/>
              </w:rPr>
              <w:t xml:space="preserve">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30C4DCF6" w14:textId="2B7385E6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24D18CD0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4A0098D7" w14:textId="65F66114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459C2" w14:textId="6BBC2156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proofErr w:type="spellStart"/>
            <w:r w:rsidRPr="00251EE1">
              <w:rPr>
                <w:rFonts w:ascii="Arial" w:hAnsi="Arial" w:cs="Arial"/>
                <w:bCs/>
                <w:sz w:val="20"/>
                <w:szCs w:val="20"/>
              </w:rPr>
              <w:t>Farinins</w:t>
            </w:r>
            <w:proofErr w:type="spellEnd"/>
            <w:r w:rsidRPr="00251EE1">
              <w:rPr>
                <w:rFonts w:ascii="Arial" w:hAnsi="Arial" w:cs="Arial"/>
                <w:bCs/>
                <w:sz w:val="20"/>
                <w:szCs w:val="20"/>
              </w:rPr>
              <w:t xml:space="preserve">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20241F4D" w14:textId="09E48B52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58B604CD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78361138" w14:textId="1F738053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F7F0A" w14:textId="2B57CE63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Amylase/Protease Inhibitors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17F9797A" w14:textId="1FC17633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04EC8311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065EE235" w14:textId="28208CB6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8C973" w14:textId="62958667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Amylase/Protease Inhibitors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2EF4EB1D" w14:textId="5BE038D9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20DB2CB5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4801D08F" w14:textId="6694225A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AEAD3" w14:textId="1D52007A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Globulins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1FFF5135" w14:textId="43F1D11F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3F77B44D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03A74A03" w14:textId="24632C79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F098A" w14:textId="6DE900BD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Globulins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78ADD2AA" w14:textId="2EF06881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70B76184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2CA0180E" w14:textId="2B9AE3B2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7AB3A" w14:textId="1ECE4A40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proofErr w:type="spellStart"/>
            <w:r w:rsidRPr="00251EE1">
              <w:rPr>
                <w:rFonts w:ascii="Arial" w:hAnsi="Arial" w:cs="Arial"/>
                <w:bCs/>
                <w:sz w:val="20"/>
                <w:szCs w:val="20"/>
              </w:rPr>
              <w:t>Purinin</w:t>
            </w:r>
            <w:proofErr w:type="spellEnd"/>
            <w:r w:rsidRPr="00251EE1">
              <w:rPr>
                <w:rFonts w:ascii="Arial" w:hAnsi="Arial" w:cs="Arial"/>
                <w:bCs/>
                <w:sz w:val="20"/>
                <w:szCs w:val="20"/>
              </w:rPr>
              <w:t xml:space="preserve">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4B009740" w14:textId="57E5F953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27280EE4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31A0E585" w14:textId="49FA8AE1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1F6B0" w14:textId="6B0328D4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proofErr w:type="spellStart"/>
            <w:r w:rsidRPr="00251EE1">
              <w:rPr>
                <w:rFonts w:ascii="Arial" w:hAnsi="Arial" w:cs="Arial"/>
                <w:bCs/>
                <w:sz w:val="20"/>
                <w:szCs w:val="20"/>
              </w:rPr>
              <w:t>Purinin</w:t>
            </w:r>
            <w:proofErr w:type="spellEnd"/>
            <w:r w:rsidRPr="00251EE1">
              <w:rPr>
                <w:rFonts w:ascii="Arial" w:hAnsi="Arial" w:cs="Arial"/>
                <w:bCs/>
                <w:sz w:val="20"/>
                <w:szCs w:val="20"/>
              </w:rPr>
              <w:t xml:space="preserve">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6EB16978" w14:textId="2C9AC48A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Non-gluten wheat protein</w:t>
            </w:r>
          </w:p>
        </w:tc>
      </w:tr>
      <w:tr w:rsidR="008C0B32" w:rsidRPr="00251EE1" w14:paraId="0E244C4D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47C2C407" w14:textId="68E3FE29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72E9E" w14:textId="734233F7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Wheat Germ Agglutinin IgG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60F4105B" w14:textId="4F37F5C7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Wheat germ</w:t>
            </w:r>
          </w:p>
        </w:tc>
      </w:tr>
      <w:tr w:rsidR="008C0B32" w:rsidRPr="00251EE1" w14:paraId="605A8D24" w14:textId="77777777" w:rsidTr="008C0B32">
        <w:tc>
          <w:tcPr>
            <w:tcW w:w="1345" w:type="dxa"/>
            <w:tcBorders>
              <w:right w:val="single" w:sz="4" w:space="0" w:color="auto"/>
            </w:tcBorders>
          </w:tcPr>
          <w:p w14:paraId="5A583B72" w14:textId="72F26A77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D7AE1" w14:textId="4DD07ABF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hAnsi="Arial" w:cs="Arial"/>
                <w:bCs/>
                <w:sz w:val="20"/>
                <w:szCs w:val="20"/>
              </w:rPr>
              <w:t>Wheat Germ Agglutinin IgA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028FC3E3" w14:textId="6D86B080" w:rsidR="008C0B32" w:rsidRPr="00251EE1" w:rsidRDefault="008C0B32" w:rsidP="008C0B32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251EE1">
              <w:rPr>
                <w:rFonts w:ascii="Arial" w:eastAsia="SimSun" w:hAnsi="Arial" w:cs="Arial"/>
                <w:sz w:val="20"/>
                <w:szCs w:val="20"/>
                <w:lang w:eastAsia="en-US"/>
              </w:rPr>
              <w:t>Wheat germ</w:t>
            </w:r>
          </w:p>
        </w:tc>
      </w:tr>
    </w:tbl>
    <w:p w14:paraId="5DEBF049" w14:textId="621A574C" w:rsidR="008C0B32" w:rsidRPr="00251EE1" w:rsidRDefault="008C0B32">
      <w:pPr>
        <w:rPr>
          <w:rFonts w:ascii="Arial" w:eastAsia="SimSun" w:hAnsi="Arial" w:cs="Arial"/>
          <w:b/>
          <w:sz w:val="20"/>
          <w:szCs w:val="20"/>
          <w:lang w:eastAsia="en-US"/>
        </w:rPr>
      </w:pPr>
    </w:p>
    <w:sectPr w:rsidR="008C0B32" w:rsidRPr="0025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B32"/>
    <w:rsid w:val="001C27B2"/>
    <w:rsid w:val="00251EE1"/>
    <w:rsid w:val="00286C38"/>
    <w:rsid w:val="005B4E10"/>
    <w:rsid w:val="008C0B32"/>
    <w:rsid w:val="00EE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2AE8B"/>
  <w15:chartTrackingRefBased/>
  <w15:docId w15:val="{8F10DF31-1C98-4D20-9FD4-4998F1AFE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</dc:creator>
  <cp:keywords/>
  <dc:description/>
  <cp:lastModifiedBy>Shirley Yang</cp:lastModifiedBy>
  <cp:revision>5</cp:revision>
  <dcterms:created xsi:type="dcterms:W3CDTF">2018-04-23T16:38:00Z</dcterms:created>
  <dcterms:modified xsi:type="dcterms:W3CDTF">2018-08-15T00:24:00Z</dcterms:modified>
</cp:coreProperties>
</file>